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40" w:type="dxa"/>
        <w:tblInd w:w="93" w:type="dxa"/>
        <w:tblLook w:val="04A0" w:firstRow="1" w:lastRow="0" w:firstColumn="1" w:lastColumn="0" w:noHBand="0" w:noVBand="1"/>
      </w:tblPr>
      <w:tblGrid>
        <w:gridCol w:w="271"/>
        <w:gridCol w:w="1719"/>
        <w:gridCol w:w="2628"/>
      </w:tblGrid>
      <w:tr w:rsidR="00951478" w:rsidRPr="00951478" w:rsidTr="00951478">
        <w:trPr>
          <w:trHeight w:val="300"/>
        </w:trPr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S3 Table</w:t>
            </w:r>
          </w:p>
        </w:tc>
      </w:tr>
      <w:tr w:rsidR="00951478" w:rsidRPr="00951478" w:rsidTr="00951478">
        <w:trPr>
          <w:trHeight w:val="300"/>
        </w:trPr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51478" w:rsidRPr="00951478" w:rsidRDefault="00951478" w:rsidP="009514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SERCA2a alternans threshold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51478">
              <w:rPr>
                <w:rFonts w:ascii="Calibri" w:eastAsia="Times New Roman" w:hAnsi="Calibri" w:cs="Times New Roman"/>
                <w:color w:val="000000"/>
              </w:rPr>
              <w:t>control</w:t>
            </w:r>
            <w:proofErr w:type="gramEnd"/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AdSERCA2a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66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660</w:t>
            </w:r>
          </w:p>
        </w:tc>
      </w:tr>
      <w:tr w:rsidR="00951478" w:rsidRPr="00951478" w:rsidTr="00951478">
        <w:trPr>
          <w:trHeight w:val="300"/>
        </w:trPr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51478" w:rsidRPr="00951478" w:rsidRDefault="00951478" w:rsidP="009514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SERCA2a ventricular alternans threshold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AdSERCA2a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54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42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36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66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54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54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66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42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54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54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72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54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</w:tr>
      <w:tr w:rsidR="00951478" w:rsidRPr="00951478" w:rsidTr="00951478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rPr>
                <w:rFonts w:ascii="Calibri" w:eastAsia="Times New Roman" w:hAnsi="Calibri" w:cs="Times New Roman"/>
                <w:color w:val="000000"/>
              </w:rPr>
            </w:pPr>
            <w:r w:rsidRPr="009514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478" w:rsidRPr="00951478" w:rsidRDefault="00951478" w:rsidP="0095147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1478">
              <w:rPr>
                <w:rFonts w:ascii="Arial" w:eastAsia="Times New Roman" w:hAnsi="Arial" w:cs="Arial"/>
                <w:sz w:val="20"/>
                <w:szCs w:val="20"/>
              </w:rPr>
              <w:t>660</w:t>
            </w:r>
          </w:p>
        </w:tc>
      </w:tr>
    </w:tbl>
    <w:p w:rsidR="006676EE" w:rsidRDefault="006676EE">
      <w:bookmarkStart w:id="0" w:name="_GoBack"/>
      <w:bookmarkEnd w:id="0"/>
    </w:p>
    <w:sectPr w:rsidR="006676EE" w:rsidSect="00AC2A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478"/>
    <w:rsid w:val="006676EE"/>
    <w:rsid w:val="00951478"/>
    <w:rsid w:val="00AC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93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6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Macintosh Word</Application>
  <DocSecurity>0</DocSecurity>
  <Lines>2</Lines>
  <Paragraphs>1</Paragraphs>
  <ScaleCrop>false</ScaleCrop>
  <Company>Case Western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ennings</dc:creator>
  <cp:keywords/>
  <dc:description/>
  <cp:lastModifiedBy>Michelle Jennings</cp:lastModifiedBy>
  <cp:revision>1</cp:revision>
  <dcterms:created xsi:type="dcterms:W3CDTF">2015-08-19T16:19:00Z</dcterms:created>
  <dcterms:modified xsi:type="dcterms:W3CDTF">2015-08-19T16:19:00Z</dcterms:modified>
</cp:coreProperties>
</file>